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1.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Supplementary referenc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1.</w:t>
        <w:tab/>
        <w:t xml:space="preserve">Markham KR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Techniques of flavanoid identification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London: Academic Press; 198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 xml:space="preserve">Cuyckens F &amp; Claeys M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Mass spectrometry in the structural analysis of flavanoids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Journal of Mass Spectrometry</w:t>
      </w:r>
      <w:r>
        <w:rPr>
          <w:rFonts w:cs="Times New Roman" w:ascii="Times New Roman" w:hAnsi="Times New Roman"/>
          <w:sz w:val="20"/>
          <w:szCs w:val="20"/>
        </w:rPr>
        <w:t xml:space="preserve"> 2004,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39</w:t>
      </w:r>
      <w:r>
        <w:rPr>
          <w:rFonts w:cs="Times New Roman" w:ascii="Times New Roman" w:hAnsi="Times New Roman"/>
          <w:sz w:val="20"/>
          <w:szCs w:val="20"/>
        </w:rPr>
        <w:t>:1-1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.</w:t>
        <w:tab/>
        <w:t xml:space="preserve">Ma YL, Li QM, Van den Heuvel H, Claeys M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Characterization of flavone and flavonol aglycones by collision-induced dissociation tandem mass spectrometry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Rapid Communications in Mass Spectrometry</w:t>
      </w:r>
      <w:r>
        <w:rPr>
          <w:rFonts w:cs="Times New Roman" w:ascii="Times New Roman" w:hAnsi="Times New Roman"/>
          <w:sz w:val="20"/>
          <w:szCs w:val="20"/>
        </w:rPr>
        <w:t xml:space="preserve"> 1997, </w:t>
      </w:r>
      <w:r>
        <w:rPr>
          <w:rFonts w:cs="Times New Roman" w:ascii="Times New Roman" w:hAnsi="Times New Roman"/>
          <w:b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20"/>
        </w:rPr>
        <w:t>:1357-136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4.</w:t>
        <w:tab/>
        <w:t xml:space="preserve">Hedin PA &amp; Phillips VA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Electron Impact mass spectral analysis of flavanoids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Journal of Agricultural and Food Chemistry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1992,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40</w:t>
      </w:r>
      <w:r>
        <w:rPr>
          <w:rFonts w:cs="Times New Roman" w:ascii="Times New Roman" w:hAnsi="Times New Roman"/>
          <w:sz w:val="20"/>
          <w:szCs w:val="20"/>
          <w:lang w:val="en-GB"/>
        </w:rPr>
        <w:t>:607-61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5.</w:t>
        <w:tab/>
        <w:t xml:space="preserve">Tsimogiannis D, Samiotaki M, Panayotou G, Oreopoulou V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Characterization of Flavanoids subgroups and hydroxyl substitution by HPLC-MS/MS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olecul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2007,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:593-606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9:00Z</dcterms:created>
  <dc:creator> </dc:creator>
  <dc:description/>
  <cp:keywords/>
  <dc:language>en-US</dc:language>
  <cp:lastModifiedBy>Tanja Thybo</cp:lastModifiedBy>
  <dcterms:modified xsi:type="dcterms:W3CDTF">2009-08-10T13:49:00Z</dcterms:modified>
  <cp:revision>2</cp:revision>
  <dc:subject/>
  <dc:title>Supplementary litterature </dc:title>
</cp:coreProperties>
</file>